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4F2FB" w14:textId="594C76F1" w:rsidR="00BF5AB1" w:rsidRDefault="00A24A37">
      <w:pPr>
        <w:rPr>
          <w:rFonts w:ascii="Times New Roman" w:hAnsi="Times New Roman" w:cs="Times New Roman"/>
          <w:b/>
          <w:bCs/>
          <w:sz w:val="24"/>
        </w:rPr>
      </w:pPr>
      <w:r w:rsidRPr="00A24A37">
        <w:rPr>
          <w:rFonts w:ascii="Times New Roman" w:hAnsi="Times New Roman" w:cs="Times New Roman"/>
          <w:b/>
          <w:bCs/>
          <w:sz w:val="24"/>
        </w:rPr>
        <w:t xml:space="preserve">Multimedia Appendix 8. </w:t>
      </w:r>
      <w:r w:rsidRPr="00A24A37">
        <w:rPr>
          <w:rFonts w:ascii="Times New Roman" w:hAnsi="Times New Roman" w:cs="Times New Roman"/>
          <w:sz w:val="24"/>
        </w:rPr>
        <w:t>Number of clusters determined with the elbow method: (A) adult patients; (B) pediatric patients.</w:t>
      </w:r>
    </w:p>
    <w:p w14:paraId="657BE4F9" w14:textId="77777777" w:rsidR="00A24A37" w:rsidRPr="00BF5AB1" w:rsidRDefault="00A24A37">
      <w:pPr>
        <w:rPr>
          <w:rFonts w:ascii="Times New Roman" w:hAnsi="Times New Roman" w:cs="Times New Roman"/>
          <w:sz w:val="20"/>
          <w:szCs w:val="20"/>
        </w:rPr>
      </w:pPr>
    </w:p>
    <w:p w14:paraId="2D163C33" w14:textId="1B28090D" w:rsidR="007C2A03" w:rsidRPr="00EE427F" w:rsidRDefault="0097620B" w:rsidP="007C2A03">
      <w:pPr>
        <w:widowControl/>
        <w:jc w:val="left"/>
        <w:rPr>
          <w:rFonts w:ascii="Times New Roman" w:hAnsi="Times New Roman" w:cs="Times New Roman"/>
        </w:rPr>
      </w:pPr>
      <w:r w:rsidRPr="0097620B">
        <w:rPr>
          <w:rFonts w:ascii="Times New Roman" w:hAnsi="Times New Roman" w:cs="Times New Roman"/>
          <w:noProof/>
        </w:rPr>
        <w:drawing>
          <wp:inline distT="0" distB="0" distL="0" distR="0" wp14:anchorId="69F009B1" wp14:editId="48C0347A">
            <wp:extent cx="5527990" cy="2094865"/>
            <wp:effectExtent l="0" t="0" r="0" b="635"/>
            <wp:docPr id="281511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511529" name=""/>
                    <pic:cNvPicPr/>
                  </pic:nvPicPr>
                  <pic:blipFill rotWithShape="1">
                    <a:blip r:embed="rId8"/>
                    <a:srcRect l="10282" t="10533" r="22532" b="55522"/>
                    <a:stretch/>
                  </pic:blipFill>
                  <pic:spPr bwMode="auto">
                    <a:xfrm>
                      <a:off x="0" y="0"/>
                      <a:ext cx="5566723" cy="2109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EE2EF7" w14:textId="77777777" w:rsidR="007C2A03" w:rsidRPr="007C2A03" w:rsidRDefault="007C2A03">
      <w:pPr>
        <w:rPr>
          <w:rFonts w:ascii="Times New Roman" w:hAnsi="Times New Roman" w:cs="Times New Roman"/>
        </w:rPr>
      </w:pPr>
    </w:p>
    <w:p w14:paraId="21BA97BB" w14:textId="76E56F99" w:rsidR="007C2A03" w:rsidRDefault="007C2A03">
      <w:pPr>
        <w:widowControl/>
        <w:jc w:val="left"/>
        <w:rPr>
          <w:rFonts w:ascii="Times New Roman" w:hAnsi="Times New Roman" w:cs="Times New Roman"/>
        </w:rPr>
      </w:pPr>
    </w:p>
    <w:sectPr w:rsidR="007C2A03" w:rsidSect="006C2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BF9CDB" w14:textId="77777777" w:rsidR="00C4401B" w:rsidRDefault="00C4401B" w:rsidP="000407E7">
      <w:r>
        <w:separator/>
      </w:r>
    </w:p>
  </w:endnote>
  <w:endnote w:type="continuationSeparator" w:id="0">
    <w:p w14:paraId="741F6E47" w14:textId="77777777" w:rsidR="00C4401B" w:rsidRDefault="00C4401B" w:rsidP="00040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B4CA5C" w14:textId="77777777" w:rsidR="00C4401B" w:rsidRDefault="00C4401B" w:rsidP="000407E7">
      <w:r>
        <w:separator/>
      </w:r>
    </w:p>
  </w:footnote>
  <w:footnote w:type="continuationSeparator" w:id="0">
    <w:p w14:paraId="69362217" w14:textId="77777777" w:rsidR="00C4401B" w:rsidRDefault="00C4401B" w:rsidP="000407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04924"/>
    <w:multiLevelType w:val="hybridMultilevel"/>
    <w:tmpl w:val="438A51D2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385866"/>
    <w:multiLevelType w:val="hybridMultilevel"/>
    <w:tmpl w:val="6B563D8C"/>
    <w:lvl w:ilvl="0" w:tplc="7EE24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D011AEE"/>
    <w:multiLevelType w:val="hybridMultilevel"/>
    <w:tmpl w:val="826E1364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D0"/>
    <w:rsid w:val="000407E7"/>
    <w:rsid w:val="0007782D"/>
    <w:rsid w:val="00091F7C"/>
    <w:rsid w:val="000F1512"/>
    <w:rsid w:val="001051D6"/>
    <w:rsid w:val="00107A26"/>
    <w:rsid w:val="00117D46"/>
    <w:rsid w:val="00130515"/>
    <w:rsid w:val="0016289C"/>
    <w:rsid w:val="001827D0"/>
    <w:rsid w:val="00206307"/>
    <w:rsid w:val="0024670B"/>
    <w:rsid w:val="00252800"/>
    <w:rsid w:val="00284B74"/>
    <w:rsid w:val="002A0236"/>
    <w:rsid w:val="002B7C7F"/>
    <w:rsid w:val="002D5012"/>
    <w:rsid w:val="002E676B"/>
    <w:rsid w:val="002F56D2"/>
    <w:rsid w:val="003146A3"/>
    <w:rsid w:val="00331EE2"/>
    <w:rsid w:val="00367A15"/>
    <w:rsid w:val="003D3A06"/>
    <w:rsid w:val="00435159"/>
    <w:rsid w:val="00486A72"/>
    <w:rsid w:val="004C0DD0"/>
    <w:rsid w:val="004D6115"/>
    <w:rsid w:val="004F012E"/>
    <w:rsid w:val="00584AAB"/>
    <w:rsid w:val="00595287"/>
    <w:rsid w:val="005964E4"/>
    <w:rsid w:val="005F616B"/>
    <w:rsid w:val="00633746"/>
    <w:rsid w:val="0068303C"/>
    <w:rsid w:val="006B29E4"/>
    <w:rsid w:val="006C2363"/>
    <w:rsid w:val="006E78B8"/>
    <w:rsid w:val="007351A5"/>
    <w:rsid w:val="00762563"/>
    <w:rsid w:val="00773E5C"/>
    <w:rsid w:val="00795115"/>
    <w:rsid w:val="007C0798"/>
    <w:rsid w:val="007C2A03"/>
    <w:rsid w:val="00857B22"/>
    <w:rsid w:val="0087659A"/>
    <w:rsid w:val="008824EC"/>
    <w:rsid w:val="008843BB"/>
    <w:rsid w:val="008B2914"/>
    <w:rsid w:val="0097620B"/>
    <w:rsid w:val="00985011"/>
    <w:rsid w:val="009A27F7"/>
    <w:rsid w:val="009B25CA"/>
    <w:rsid w:val="009B55D6"/>
    <w:rsid w:val="009D15FB"/>
    <w:rsid w:val="009D5C88"/>
    <w:rsid w:val="009E6AB6"/>
    <w:rsid w:val="00A2250C"/>
    <w:rsid w:val="00A24A37"/>
    <w:rsid w:val="00A3329A"/>
    <w:rsid w:val="00A45C68"/>
    <w:rsid w:val="00A52814"/>
    <w:rsid w:val="00A54684"/>
    <w:rsid w:val="00A744FD"/>
    <w:rsid w:val="00A7781A"/>
    <w:rsid w:val="00A948F8"/>
    <w:rsid w:val="00B06216"/>
    <w:rsid w:val="00B24018"/>
    <w:rsid w:val="00B829C8"/>
    <w:rsid w:val="00BE0A58"/>
    <w:rsid w:val="00BF5AB1"/>
    <w:rsid w:val="00C4401B"/>
    <w:rsid w:val="00C74A97"/>
    <w:rsid w:val="00C856E4"/>
    <w:rsid w:val="00C92EA0"/>
    <w:rsid w:val="00CC512D"/>
    <w:rsid w:val="00D3550E"/>
    <w:rsid w:val="00D3674E"/>
    <w:rsid w:val="00D50BFC"/>
    <w:rsid w:val="00D66BEC"/>
    <w:rsid w:val="00D75497"/>
    <w:rsid w:val="00DA6BE3"/>
    <w:rsid w:val="00DB1A04"/>
    <w:rsid w:val="00DE179C"/>
    <w:rsid w:val="00DE33E0"/>
    <w:rsid w:val="00E21943"/>
    <w:rsid w:val="00E6205C"/>
    <w:rsid w:val="00E73951"/>
    <w:rsid w:val="00F13B28"/>
    <w:rsid w:val="00FB5282"/>
    <w:rsid w:val="00F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CE13C"/>
  <w15:chartTrackingRefBased/>
  <w15:docId w15:val="{B7860A56-2BAC-7C41-B65C-DB51FF3B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7D0"/>
    <w:pPr>
      <w:ind w:firstLineChars="200" w:firstLine="420"/>
    </w:pPr>
  </w:style>
  <w:style w:type="table" w:styleId="TableGrid">
    <w:name w:val="Table Grid"/>
    <w:basedOn w:val="TableNormal"/>
    <w:uiPriority w:val="39"/>
    <w:rsid w:val="00162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B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6B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6BEC"/>
  </w:style>
  <w:style w:type="paragraph" w:styleId="Header">
    <w:name w:val="header"/>
    <w:basedOn w:val="Normal"/>
    <w:link w:val="HeaderChar"/>
    <w:uiPriority w:val="99"/>
    <w:unhideWhenUsed/>
    <w:rsid w:val="000407E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7E7"/>
  </w:style>
  <w:style w:type="paragraph" w:styleId="Footer">
    <w:name w:val="footer"/>
    <w:basedOn w:val="Normal"/>
    <w:link w:val="FooterChar"/>
    <w:uiPriority w:val="99"/>
    <w:unhideWhenUsed/>
    <w:rsid w:val="000407E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7E7"/>
  </w:style>
  <w:style w:type="paragraph" w:styleId="BalloonText">
    <w:name w:val="Balloon Text"/>
    <w:basedOn w:val="Normal"/>
    <w:link w:val="BalloonTextChar"/>
    <w:uiPriority w:val="99"/>
    <w:semiHidden/>
    <w:unhideWhenUsed/>
    <w:rsid w:val="00A24A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A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FB00F-477B-EC49-9A06-33993A0C7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Editor</cp:lastModifiedBy>
  <cp:revision>6</cp:revision>
  <dcterms:created xsi:type="dcterms:W3CDTF">2024-02-02T07:06:00Z</dcterms:created>
  <dcterms:modified xsi:type="dcterms:W3CDTF">2024-08-03T17:26:00Z</dcterms:modified>
</cp:coreProperties>
</file>